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E6FD3E">
      <w:pPr>
        <w:pStyle w:val="3"/>
        <w:bidi w:val="0"/>
        <w:jc w:val="center"/>
        <w:rPr>
          <w:rFonts w:hint="default"/>
        </w:rPr>
      </w:pPr>
      <w:r>
        <w:rPr>
          <w:rFonts w:hint="default"/>
        </w:rPr>
        <w:t>Supplementary Appendix: Mixed Logit Model Specification</w:t>
      </w:r>
    </w:p>
    <w:p w14:paraId="79FD3D82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 structure: The dataset was organised in long format, with each row representing one alternative (A or B) in a choice task. Variables included id (respondent identifier), case (choice task identifier), choice (dependent variable, 1 if the alternative was chosen, 0 otherwise), and the eight attribute dummy variables.</w:t>
      </w:r>
    </w:p>
    <w:p w14:paraId="2282676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07746619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ding of attributes:</w:t>
      </w:r>
    </w:p>
    <w:p w14:paraId="0CCD52F1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nstructor_composition: </w:t>
      </w:r>
    </w:p>
    <w:p w14:paraId="30CC7558">
      <w:pPr>
        <w:numPr>
          <w:ilvl w:val="0"/>
          <w:numId w:val="0"/>
        </w:numPr>
        <w:spacing w:line="360" w:lineRule="auto"/>
        <w:ind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1 = General practitioner + clinical pharmacist, </w:t>
      </w:r>
    </w:p>
    <w:p w14:paraId="66109463">
      <w:pPr>
        <w:numPr>
          <w:ilvl w:val="0"/>
          <w:numId w:val="0"/>
        </w:numPr>
        <w:spacing w:line="360" w:lineRule="auto"/>
        <w:ind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0 = General practitioner only.</w:t>
      </w:r>
    </w:p>
    <w:p w14:paraId="00E9888A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eaching_model: </w:t>
      </w:r>
    </w:p>
    <w:p w14:paraId="2D14FE1E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1 = Lectures + case‑based learning, </w:t>
      </w:r>
    </w:p>
    <w:p w14:paraId="331D2F4B">
      <w:pPr>
        <w:numPr>
          <w:ilvl w:val="0"/>
          <w:numId w:val="0"/>
        </w:numPr>
        <w:spacing w:line="360" w:lineRule="auto"/>
        <w:ind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0 = Lectures only.</w:t>
      </w:r>
    </w:p>
    <w:p w14:paraId="0E96F393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raining_location: </w:t>
      </w:r>
    </w:p>
    <w:p w14:paraId="4E8D4DC2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1 = Online teaching, </w:t>
      </w:r>
    </w:p>
    <w:p w14:paraId="6382425C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0 = On‑site teaching.</w:t>
      </w:r>
    </w:p>
    <w:p w14:paraId="4C86DA61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articipant_enrollment: </w:t>
      </w:r>
    </w:p>
    <w:p w14:paraId="7039C94E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1 = Total involvement, </w:t>
      </w:r>
    </w:p>
    <w:p w14:paraId="5AC41C14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0 = Individual involvement.</w:t>
      </w:r>
    </w:p>
    <w:p w14:paraId="7E2A7117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ession_duration: </w:t>
      </w:r>
    </w:p>
    <w:p w14:paraId="5C0DE630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1 = 90 minutes, </w:t>
      </w:r>
    </w:p>
    <w:p w14:paraId="2E8FC122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0 = 45 minutes.</w:t>
      </w:r>
    </w:p>
    <w:p w14:paraId="103B9BB1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raining_frequency: </w:t>
      </w:r>
    </w:p>
    <w:p w14:paraId="1FF73654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1 = Once a week, </w:t>
      </w:r>
    </w:p>
    <w:p w14:paraId="76F889FE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0 = Once a month.</w:t>
      </w:r>
    </w:p>
    <w:p w14:paraId="70C60810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ssessment_methods: </w:t>
      </w:r>
    </w:p>
    <w:p w14:paraId="1DD645E4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1 = Case analysis, </w:t>
      </w:r>
    </w:p>
    <w:p w14:paraId="37C51661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0 = Multiple‑choice questions.</w:t>
      </w:r>
    </w:p>
    <w:p w14:paraId="7CD7A324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oretical_basis: </w:t>
      </w:r>
    </w:p>
    <w:p w14:paraId="273E02D6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1 = Clinical medication brochure, </w:t>
      </w:r>
    </w:p>
    <w:p w14:paraId="3D87A8FE">
      <w:pPr>
        <w:numPr>
          <w:ilvl w:val="0"/>
          <w:numId w:val="0"/>
        </w:numPr>
        <w:spacing w:line="360" w:lineRule="auto"/>
        <w:ind w:leftChars="0" w:firstLine="720" w:firstLineChars="3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0 = Clinical practice guidelines.</w:t>
      </w:r>
    </w:p>
    <w:p w14:paraId="1FC9EA03">
      <w:pPr>
        <w:numPr>
          <w:ilvl w:val="0"/>
          <w:numId w:val="0"/>
        </w:numPr>
        <w:spacing w:line="360" w:lineRule="auto"/>
        <w:ind w:leftChars="0" w:firstLine="723" w:firstLineChars="30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CDFC023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tata command:</w:t>
      </w:r>
    </w:p>
    <w:p w14:paraId="586B2F75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、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ixlogit choice instructor_composition teaching_model training_loc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152CE400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4A9E35E1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ssessment_methods theoretical_basis,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5EC8D359">
      <w:pPr>
        <w:numPr>
          <w:ilvl w:val="0"/>
          <w:numId w:val="0"/>
        </w:numPr>
        <w:spacing w:line="360" w:lineRule="auto"/>
        <w:ind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group(case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d(id)                   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0C4BE267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nstructor_composition teaching_model training_locati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4AE88C0B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34D1BFFB">
      <w:pPr>
        <w:numPr>
          <w:ilvl w:val="0"/>
          <w:numId w:val="0"/>
        </w:numPr>
        <w:spacing w:line="360" w:lineRule="auto"/>
        <w:ind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sessment_methods theoretical_basis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///</w:t>
      </w:r>
    </w:p>
    <w:p w14:paraId="1176F2B9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rep(500)</w:t>
      </w:r>
    </w:p>
    <w:p w14:paraId="3A5C635C">
      <w:pPr>
        <w:numPr>
          <w:ilvl w:val="0"/>
          <w:numId w:val="0"/>
        </w:numPr>
        <w:spacing w:line="360" w:lineRule="auto"/>
        <w:ind w:firstLine="48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25CDEE34">
      <w:pPr>
        <w:numPr>
          <w:ilvl w:val="0"/>
          <w:numId w:val="0"/>
        </w:numPr>
        <w:spacing w:line="360" w:lineRule="auto"/>
        <w:ind w:firstLine="48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xplanation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n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ixlogi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mod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ll eight attributes were specified as random parameters using the rand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 option, each assumed to follow a normal distribution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model was estimated with 500 Halton draws ( nrep(500) ).</w:t>
      </w:r>
    </w:p>
    <w:p w14:paraId="44ACC053">
      <w:pPr>
        <w:numPr>
          <w:ilvl w:val="0"/>
          <w:numId w:val="0"/>
        </w:numPr>
        <w:spacing w:line="360" w:lineRule="auto"/>
        <w:ind w:firstLine="48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8952958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2、clogit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hoice instructor_composition teaching_model training_loc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07215BC5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7ED17F16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sessment_methods theoretical_basis,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21ED1989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group(case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vce(cluster id)</w:t>
      </w:r>
    </w:p>
    <w:p w14:paraId="13D220D0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13A9AB0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3、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ixlogit choice instructor_composition teaching_model training_loc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4A460A2E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64C2BDED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ssessment_methods theoretical_basis,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69905D8C">
      <w:pPr>
        <w:numPr>
          <w:ilvl w:val="0"/>
          <w:numId w:val="0"/>
        </w:numPr>
        <w:spacing w:line="360" w:lineRule="auto"/>
        <w:ind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group(case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d(id)                   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45B0C944">
      <w:pPr>
        <w:numPr>
          <w:ilvl w:val="0"/>
          <w:numId w:val="0"/>
        </w:numPr>
        <w:spacing w:line="360" w:lineRule="auto"/>
        <w:ind w:firstLine="480" w:firstLineChars="20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instructor_composi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ession_dur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///</w:t>
      </w:r>
    </w:p>
    <w:p w14:paraId="32D8C6BE">
      <w:pPr>
        <w:numPr>
          <w:ilvl w:val="0"/>
          <w:numId w:val="0"/>
        </w:numPr>
        <w:spacing w:line="360" w:lineRule="auto"/>
        <w:ind w:left="239" w:leftChars="114"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theoretical_basis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   ///</w:t>
      </w:r>
    </w:p>
    <w:p w14:paraId="65E2D99E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rep(500)</w:t>
      </w:r>
    </w:p>
    <w:p w14:paraId="6FBFE6CD">
      <w:pPr>
        <w:numPr>
          <w:ilvl w:val="0"/>
          <w:numId w:val="0"/>
        </w:numPr>
        <w:spacing w:line="360" w:lineRule="auto"/>
        <w:ind w:firstLine="482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xplanation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 the alternative mod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the rand( ) option declares the five attributes with significant standard deviations as random parameters, all assumed to follow a normal distribution.</w:t>
      </w:r>
    </w:p>
    <w:p w14:paraId="5A191EDD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5324AD3">
      <w:pPr>
        <w:numPr>
          <w:ilvl w:val="0"/>
          <w:numId w:val="2"/>
        </w:num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en neg_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= 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 w14:paraId="6D06B00A">
      <w:pPr>
        <w:numPr>
          <w:ilvl w:val="0"/>
          <w:numId w:val="0"/>
        </w:numPr>
        <w:spacing w:line="360" w:lineRule="auto"/>
        <w:ind w:firstLine="240" w:firstLineChars="1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en neg_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ession_dur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= 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ession_duration</w:t>
      </w:r>
    </w:p>
    <w:p w14:paraId="2F291ED7">
      <w:pPr>
        <w:numPr>
          <w:ilvl w:val="0"/>
          <w:numId w:val="0"/>
        </w:numPr>
        <w:spacing w:line="360" w:lineRule="auto"/>
        <w:ind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ixlogit choice instructor_composition teaching_model training_loc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2C3A5582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056DFC7B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sessment_methods theoretical_basis,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44F26052">
      <w:pPr>
        <w:numPr>
          <w:ilvl w:val="0"/>
          <w:numId w:val="0"/>
        </w:numPr>
        <w:spacing w:line="360" w:lineRule="auto"/>
        <w:ind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group(case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d(id)                   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7D437775">
      <w:pPr>
        <w:numPr>
          <w:ilvl w:val="0"/>
          <w:numId w:val="0"/>
        </w:numPr>
        <w:spacing w:line="360" w:lineRule="auto"/>
        <w:ind w:firstLine="720" w:firstLineChars="3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instructor_composition teaching_model training_loc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6AB7AEE0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ssessment_methods theoretical_bas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///</w:t>
      </w:r>
    </w:p>
    <w:p w14:paraId="704A9101">
      <w:pPr>
        <w:numPr>
          <w:ilvl w:val="0"/>
          <w:numId w:val="0"/>
        </w:numPr>
        <w:spacing w:line="360" w:lineRule="auto"/>
        <w:ind w:firstLine="720" w:firstLineChars="3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eg_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neg_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ession_dur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///</w:t>
      </w:r>
    </w:p>
    <w:p w14:paraId="124EE49B">
      <w:pPr>
        <w:numPr>
          <w:ilvl w:val="0"/>
          <w:numId w:val="0"/>
        </w:numPr>
        <w:spacing w:line="360" w:lineRule="auto"/>
        <w:ind w:firstLine="720" w:firstLineChars="300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ln(2)   nrep(500)</w:t>
      </w:r>
    </w:p>
    <w:p w14:paraId="4A189206">
      <w:pPr>
        <w:numPr>
          <w:ilvl w:val="0"/>
          <w:numId w:val="0"/>
        </w:numPr>
        <w:spacing w:line="360" w:lineRule="auto"/>
        <w:ind w:firstLine="482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xplanation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n an additional robustness check, we re‑estimated the mixed logit model assuming that the coefficients for training frequency and session duration follow a log‑normal distribution, while all other random parameters retained the normal distribution. </w:t>
      </w:r>
    </w:p>
    <w:p w14:paraId="6FA75129">
      <w:pPr>
        <w:numPr>
          <w:ilvl w:val="0"/>
          <w:numId w:val="0"/>
        </w:numPr>
        <w:spacing w:line="360" w:lineRule="auto"/>
        <w:ind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0773D98B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5、gen workload_high = (daily_patient &gt; 30) if !missing(daily_patient)</w:t>
      </w:r>
    </w:p>
    <w:p w14:paraId="277C42C3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abel define workload 0 "≤30 patients/day" 1 "&gt;30 patients/day"</w:t>
      </w:r>
    </w:p>
    <w:p w14:paraId="5DEAEBF6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abel values workload_high workload</w:t>
      </w:r>
    </w:p>
    <w:p w14:paraId="51C4EE44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en exp_high = (practice_years &gt; 11) if !missing(practice_years)</w:t>
      </w:r>
    </w:p>
    <w:p w14:paraId="2F94A847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abel define exp 0 "≤11 years" 1 "&gt;11 years"</w:t>
      </w:r>
    </w:p>
    <w:p w14:paraId="6C3DCDF8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abel values exp_high exp</w:t>
      </w:r>
    </w:p>
    <w:p w14:paraId="3286BA58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ixlogit choice instructor_composition teaching_model training_loc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6679F851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74A57458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ssessment_methods theoretical_bas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17620702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f workload_high==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，                                     ///</w:t>
      </w:r>
    </w:p>
    <w:p w14:paraId="613F1230">
      <w:pPr>
        <w:numPr>
          <w:ilvl w:val="0"/>
          <w:numId w:val="0"/>
        </w:numPr>
        <w:spacing w:line="360" w:lineRule="auto"/>
        <w:ind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group(case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d(id)                   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4973DCA0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nstructor_composition teaching_model training_locati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79287FE9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756EC88C">
      <w:pPr>
        <w:numPr>
          <w:ilvl w:val="0"/>
          <w:numId w:val="0"/>
        </w:numPr>
        <w:spacing w:line="360" w:lineRule="auto"/>
        <w:ind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sessment_methods theoretical_basis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///</w:t>
      </w:r>
    </w:p>
    <w:p w14:paraId="28973DED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rep(500)</w:t>
      </w:r>
    </w:p>
    <w:p w14:paraId="7AACDF73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1869857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ixlogit choice instructor_composition teaching_model training_loc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5AFFABDA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7A84048D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ssessment_methods theoretical_bas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488FE62A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f workload_high==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，                                     ///</w:t>
      </w:r>
    </w:p>
    <w:p w14:paraId="7AF0DCA1">
      <w:pPr>
        <w:numPr>
          <w:ilvl w:val="0"/>
          <w:numId w:val="0"/>
        </w:numPr>
        <w:spacing w:line="360" w:lineRule="auto"/>
        <w:ind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group(case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d(id)                   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538A7514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nstructor_composition teaching_model training_locati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684CFE06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195847F8">
      <w:pPr>
        <w:numPr>
          <w:ilvl w:val="0"/>
          <w:numId w:val="0"/>
        </w:numPr>
        <w:spacing w:line="360" w:lineRule="auto"/>
        <w:ind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sessment_methods theoretical_basis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///</w:t>
      </w:r>
    </w:p>
    <w:p w14:paraId="67A2D079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rep(500)</w:t>
      </w:r>
    </w:p>
    <w:p w14:paraId="5AC5F8CA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26787A4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ixlogit choice instructor_composition teaching_model training_loc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37024B2D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79B949A8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ssessment_methods theoretical_bas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0499976E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f exp_high==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，                                          ///</w:t>
      </w:r>
    </w:p>
    <w:p w14:paraId="12C3A163">
      <w:pPr>
        <w:numPr>
          <w:ilvl w:val="0"/>
          <w:numId w:val="0"/>
        </w:numPr>
        <w:spacing w:line="360" w:lineRule="auto"/>
        <w:ind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group(case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d(id)                   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426504EA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nstructor_composition teaching_model training_locati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6C06219F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20E96B46">
      <w:pPr>
        <w:numPr>
          <w:ilvl w:val="0"/>
          <w:numId w:val="0"/>
        </w:numPr>
        <w:spacing w:line="360" w:lineRule="auto"/>
        <w:ind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sessment_methods theoretical_basis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///</w:t>
      </w:r>
    </w:p>
    <w:p w14:paraId="64CFF5EE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rep(500)</w:t>
      </w:r>
    </w:p>
    <w:p w14:paraId="324630A5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E671A92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ixlogit choice instructor_composition teaching_model training_loc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2A6C0C27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4C8E5777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ssessment_methods theoretical_basi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36905DC4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if exp_high==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，                                          ///</w:t>
      </w:r>
    </w:p>
    <w:p w14:paraId="3D0F71F9">
      <w:pPr>
        <w:numPr>
          <w:ilvl w:val="0"/>
          <w:numId w:val="0"/>
        </w:numPr>
        <w:spacing w:line="360" w:lineRule="auto"/>
        <w:ind w:firstLine="240" w:firstLineChars="1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group(case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d(id)                            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3AEE81D3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instructor_composition teaching_model training_locati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///</w:t>
      </w:r>
    </w:p>
    <w:p w14:paraId="5AE6D345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 participant_enrollment session_duration training_frequen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///</w:t>
      </w:r>
    </w:p>
    <w:p w14:paraId="181A0C4C">
      <w:pPr>
        <w:numPr>
          <w:ilvl w:val="0"/>
          <w:numId w:val="0"/>
        </w:numPr>
        <w:spacing w:line="360" w:lineRule="auto"/>
        <w:ind w:firstLine="480" w:firstLine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ssessment_methods theoretical_basis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                    ///</w:t>
      </w:r>
    </w:p>
    <w:p w14:paraId="54B313A2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rep(500)</w:t>
      </w:r>
    </w:p>
    <w:p w14:paraId="044864D7">
      <w:pPr>
        <w:numPr>
          <w:ilvl w:val="0"/>
          <w:numId w:val="0"/>
        </w:numPr>
        <w:spacing w:line="360" w:lineRule="auto"/>
        <w:ind w:firstLine="482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xplanation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ach model used the same specification as the main analysis, with all eight attributes included as dummy-coded variables. This approach allowed us to compare coefficient magnitudes across subgroups and examine whether preferences for training attributes differed by workload or p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ofessional experience.</w:t>
      </w:r>
    </w:p>
    <w:p w14:paraId="555C9960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0AFED57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7BF88D7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CE2688A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1575533">
      <w:pPr>
        <w:numPr>
          <w:ilvl w:val="0"/>
          <w:numId w:val="0"/>
        </w:numPr>
        <w:spacing w:line="360" w:lineRule="auto"/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DB060AF"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8F75518"/>
    <w:multiLevelType w:val="singleLevel"/>
    <w:tmpl w:val="A8F75518"/>
    <w:lvl w:ilvl="0" w:tentative="0">
      <w:start w:val="1"/>
      <w:numFmt w:val="decimal"/>
      <w:suff w:val="nothing"/>
      <w:lvlText w:val="%1、"/>
      <w:lvlJc w:val="left"/>
    </w:lvl>
  </w:abstractNum>
  <w:abstractNum w:abstractNumId="1">
    <w:nsid w:val="CB76F879"/>
    <w:multiLevelType w:val="singleLevel"/>
    <w:tmpl w:val="CB76F879"/>
    <w:lvl w:ilvl="0" w:tentative="0">
      <w:start w:val="4"/>
      <w:numFmt w:val="decimal"/>
      <w:suff w:val="nothing"/>
      <w:lvlText w:val="%1、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E035A7"/>
    <w:rsid w:val="51E035A7"/>
    <w:rsid w:val="51E82145"/>
    <w:rsid w:val="64AE5FFD"/>
    <w:rsid w:val="76954F1D"/>
    <w:rsid w:val="77C2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3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TML Code"/>
    <w:basedOn w:val="6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55</Words>
  <Characters>2741</Characters>
  <Lines>0</Lines>
  <Paragraphs>0</Paragraphs>
  <TotalTime>6</TotalTime>
  <ScaleCrop>false</ScaleCrop>
  <LinksUpToDate>false</LinksUpToDate>
  <CharactersWithSpaces>3463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5:31:00Z</dcterms:created>
  <dc:creator>author</dc:creator>
  <cp:lastModifiedBy>author</cp:lastModifiedBy>
  <dcterms:modified xsi:type="dcterms:W3CDTF">2026-02-25T06:4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08E015D40E4C45D0818AE8A1DBB6C577_11</vt:lpwstr>
  </property>
  <property fmtid="{D5CDD505-2E9C-101B-9397-08002B2CF9AE}" pid="4" name="KSOTemplateDocerSaveRecord">
    <vt:lpwstr>eyJoZGlkIjoiN2YzNjBkOTgyNWQ1YTMxYzM3MzMwNWFiODNmOWIzYWMiLCJ1c2VySWQiOiIxMTM3MzkyMTM4In0=</vt:lpwstr>
  </property>
</Properties>
</file>